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2F7" w:rsidRPr="00867082" w:rsidRDefault="00B852F7" w:rsidP="00B852F7">
      <w:pPr>
        <w:pStyle w:val="Newparagraph"/>
        <w:spacing w:after="120"/>
        <w:ind w:firstLine="0"/>
        <w:jc w:val="both"/>
        <w:rPr>
          <w:b/>
          <w:bCs/>
          <w:lang w:eastAsia="zh-CN"/>
        </w:rPr>
      </w:pPr>
      <w:r w:rsidRPr="00867082">
        <w:rPr>
          <w:b/>
          <w:bCs/>
          <w:noProof/>
          <w:lang w:val="en-IN" w:eastAsia="en-IN"/>
        </w:rPr>
        <w:drawing>
          <wp:inline distT="0" distB="0" distL="0" distR="0" wp14:anchorId="51BC8B37" wp14:editId="49358FC7">
            <wp:extent cx="5396865" cy="5396865"/>
            <wp:effectExtent l="0" t="0" r="635" b="635"/>
            <wp:docPr id="6942624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262452" name="Picture 69426245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2F7" w:rsidRPr="00867082" w:rsidRDefault="00B852F7" w:rsidP="00B852F7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2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Fig. The accuracy of the inference of SFTS human infections in 2017-2023.</w:t>
      </w:r>
      <w:r w:rsidRPr="00867082">
        <w:rPr>
          <w:lang w:eastAsia="zh-CN"/>
        </w:rPr>
        <w:t xml:space="preserve"> The number of the observed and estimated human infections in each endemic counties and all endemic counties is presented. The accuracy of the inference is assessed using RMSE.</w:t>
      </w:r>
    </w:p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2F7"/>
    <w:rsid w:val="008D0952"/>
    <w:rsid w:val="00B8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34B8A-4A48-41FD-A52B-4BF80113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B852F7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19:00Z</dcterms:created>
  <dcterms:modified xsi:type="dcterms:W3CDTF">2026-05-26T10:20:00Z</dcterms:modified>
</cp:coreProperties>
</file>